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9E352" w14:textId="7E4822AD" w:rsidR="00314E68" w:rsidRPr="00831862" w:rsidRDefault="00314E68" w:rsidP="00314E68">
      <w:pPr>
        <w:rPr>
          <w:b/>
          <w:bCs/>
        </w:rPr>
      </w:pPr>
      <w:r w:rsidRPr="00831862">
        <w:rPr>
          <w:b/>
          <w:bCs/>
          <w:highlight w:val="yellow"/>
        </w:rPr>
        <w:t>Supplementary file 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9"/>
        <w:gridCol w:w="1133"/>
        <w:gridCol w:w="541"/>
        <w:gridCol w:w="1484"/>
        <w:gridCol w:w="2074"/>
        <w:gridCol w:w="2252"/>
        <w:gridCol w:w="1646"/>
        <w:gridCol w:w="1978"/>
        <w:gridCol w:w="2146"/>
      </w:tblGrid>
      <w:tr w:rsidR="00314E68" w:rsidRPr="00DD0A7A" w14:paraId="5003B70A" w14:textId="77777777" w:rsidTr="00C84780">
        <w:trPr>
          <w:trHeight w:val="227"/>
        </w:trPr>
        <w:tc>
          <w:tcPr>
            <w:tcW w:w="0" w:type="auto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D0489" w14:textId="497AE579" w:rsidR="00314E68" w:rsidRPr="009752B5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 xml:space="preserve">Supp.1 Table.1 </w:t>
            </w:r>
            <w:r w:rsidR="009752B5"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 xml:space="preserve">Associations of </w:t>
            </w:r>
            <w:r w:rsidR="00831862"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participant characteristics with upright and stepping event outcomes.</w:t>
            </w:r>
          </w:p>
        </w:tc>
      </w:tr>
      <w:tr w:rsidR="00314E68" w:rsidRPr="00DD0A7A" w14:paraId="23A56799" w14:textId="77777777" w:rsidTr="00C84780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C81C" w14:textId="77777777" w:rsidR="00314E68" w:rsidRDefault="00314E68" w:rsidP="00C84780">
            <w:pPr>
              <w:spacing w:after="0" w:line="240" w:lineRule="auto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ACF8" w14:textId="77777777" w:rsidR="00314E68" w:rsidRDefault="00314E68" w:rsidP="00C84780">
            <w:pPr>
              <w:spacing w:after="0" w:line="240" w:lineRule="auto"/>
              <w:rPr>
                <w:rFonts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674EC" w14:textId="77777777" w:rsidR="00314E68" w:rsidRPr="00FD44E6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FD44E6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3883" w14:textId="77777777" w:rsidR="00314E68" w:rsidRPr="00FD44E6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FD44E6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Upright event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A49A" w14:textId="77777777" w:rsidR="00314E68" w:rsidRPr="00FD44E6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Burstiness of upright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7C77" w14:textId="77777777" w:rsidR="00314E68" w:rsidRPr="00FD44E6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Burstiness of sedentary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B6E0" w14:textId="77777777" w:rsidR="00314E68" w:rsidRPr="00FD44E6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FD44E6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tepping event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7A75" w14:textId="77777777" w:rsidR="00314E68" w:rsidRPr="00FD44E6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FD44E6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Duration of step events (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8E20" w14:textId="77777777" w:rsidR="00314E68" w:rsidRPr="00FD44E6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FD44E6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teps per stepping events (n)</w:t>
            </w:r>
          </w:p>
        </w:tc>
      </w:tr>
      <w:tr w:rsidR="00314E68" w:rsidRPr="00DD0A7A" w14:paraId="582D79CC" w14:textId="77777777" w:rsidTr="00C84780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B8429BB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Sex </w:t>
            </w:r>
            <w:r>
              <w:rPr>
                <w:rFonts w:cs="Calibri"/>
                <w:color w:val="000000"/>
                <w:kern w:val="0"/>
                <w:sz w:val="16"/>
                <w:szCs w:val="16"/>
              </w:rPr>
              <w:t>(Ref: Mal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841B9E9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3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C85E45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7964030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A295610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ED7A1D7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168A2E0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63D492F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</w:tr>
      <w:tr w:rsidR="00314E68" w:rsidRPr="00DD0A7A" w14:paraId="30C5BB4E" w14:textId="77777777" w:rsidTr="00C84780">
        <w:trPr>
          <w:trHeight w:val="227"/>
        </w:trPr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3A66C43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294286D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08DF8829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3072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27746F8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.19 [-0.46,0.85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4EA59CC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04 [0.04,0.05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D83BD29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01 [-0.01,-0.00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1FC8D82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20.18 [17.84,22.52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0CD963C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3.79 [-4.13,-3.44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A0945C0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6.01 [-6.67,-5.36]</w:t>
            </w:r>
          </w:p>
        </w:tc>
      </w:tr>
      <w:tr w:rsidR="00314E68" w:rsidRPr="00DD0A7A" w14:paraId="0FBB3A9B" w14:textId="77777777" w:rsidTr="00C84780">
        <w:trPr>
          <w:trHeight w:val="227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CAF7009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Age </w:t>
            </w:r>
            <w:r>
              <w:rPr>
                <w:rFonts w:cs="Calibri"/>
                <w:color w:val="000000"/>
                <w:kern w:val="0"/>
                <w:sz w:val="16"/>
                <w:szCs w:val="16"/>
              </w:rPr>
              <w:t>(years)</w:t>
            </w:r>
          </w:p>
        </w:tc>
        <w:tc>
          <w:tcPr>
            <w:tcW w:w="0" w:type="auto"/>
            <w:vAlign w:val="center"/>
          </w:tcPr>
          <w:p w14:paraId="6169D4CC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6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5738C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18 [-0.22,-0.1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E88BE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 [-0.00,0.0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0B46C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 [0.00,0.0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64D14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26 [-0.40,-0.1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7DACC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05 [0.03,0.0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1A3F2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05 [0.01,0.09]</w:t>
            </w:r>
          </w:p>
        </w:tc>
      </w:tr>
      <w:tr w:rsidR="00314E68" w:rsidRPr="00DD0A7A" w14:paraId="68CA53BE" w14:textId="77777777" w:rsidTr="00C84780">
        <w:trPr>
          <w:trHeight w:val="227"/>
        </w:trPr>
        <w:tc>
          <w:tcPr>
            <w:tcW w:w="0" w:type="auto"/>
            <w:gridSpan w:val="2"/>
            <w:shd w:val="clear" w:color="auto" w:fill="D9D9D9"/>
            <w:noWrap/>
            <w:vAlign w:val="center"/>
            <w:hideMark/>
          </w:tcPr>
          <w:p w14:paraId="1CC40EEC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Type 2 diabetes</w:t>
            </w:r>
          </w:p>
          <w:p w14:paraId="287D3992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(Ref: No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716549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 w:rsidRPr="00796DDE"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4906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EB88B7C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8CBF155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2F6292F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896F213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1D1A271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2516CDD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</w:tr>
      <w:tr w:rsidR="00314E68" w:rsidRPr="00DD0A7A" w14:paraId="1C75A5A8" w14:textId="77777777" w:rsidTr="00C84780">
        <w:trPr>
          <w:trHeight w:val="227"/>
        </w:trPr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4FBA1B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4782028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F767239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1179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E08F0C9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.16 [-0.70,1.02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80A476E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01 [-0.02,-0.01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D631CE6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 [-0.01,0.00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E58B0DE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0.48 [-3.55,2.60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B8624AB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0.09 [-0.55,0.36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4397CCD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 [-0.86,0.86]</w:t>
            </w:r>
          </w:p>
        </w:tc>
      </w:tr>
      <w:tr w:rsidR="00314E68" w:rsidRPr="00DD0A7A" w14:paraId="7D206853" w14:textId="77777777" w:rsidTr="00C84780">
        <w:trPr>
          <w:trHeight w:val="227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860E80F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Education</w:t>
            </w:r>
            <w:r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 (Ref: Low)</w:t>
            </w:r>
          </w:p>
        </w:tc>
        <w:tc>
          <w:tcPr>
            <w:tcW w:w="0" w:type="auto"/>
            <w:vAlign w:val="center"/>
          </w:tcPr>
          <w:p w14:paraId="68B372F8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1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E8709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F302C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7E1E6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20D32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10C6F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6CCED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</w:tr>
      <w:tr w:rsidR="00314E68" w:rsidRPr="00DD0A7A" w14:paraId="0EE42025" w14:textId="77777777" w:rsidTr="00C84780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F3C40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74614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Med</w:t>
            </w:r>
          </w:p>
        </w:tc>
        <w:tc>
          <w:tcPr>
            <w:tcW w:w="0" w:type="auto"/>
            <w:vAlign w:val="center"/>
          </w:tcPr>
          <w:p w14:paraId="60D85D82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1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821F6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.27 [-0.57,1.1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BBD1F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01 [-0.01,-0.0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33789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01 [-0.01,-0.0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6648C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3.13 [-6.13,-0.1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C50A3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.34 [-0.11,0.7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E47C6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.62 [-0.22,1.46]</w:t>
            </w:r>
          </w:p>
        </w:tc>
      </w:tr>
      <w:tr w:rsidR="00314E68" w:rsidRPr="00DD0A7A" w14:paraId="288B4B77" w14:textId="77777777" w:rsidTr="00C84780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1DB2B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1F583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0" w:type="auto"/>
            <w:vAlign w:val="center"/>
          </w:tcPr>
          <w:p w14:paraId="71A463D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2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7840D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0.42 [-1.20,0.3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1C941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01 [-0.02,-0.0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296FC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02 [-0.02,-0.0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70942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13.51 [-16.31,-10.7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AD5F0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2.04 [1.63,2.4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E0B11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4 [3.22,4.79]</w:t>
            </w:r>
          </w:p>
        </w:tc>
      </w:tr>
      <w:tr w:rsidR="00314E68" w:rsidRPr="00DD0A7A" w14:paraId="078F65CE" w14:textId="77777777" w:rsidTr="00C84780">
        <w:trPr>
          <w:trHeight w:val="227"/>
        </w:trPr>
        <w:tc>
          <w:tcPr>
            <w:tcW w:w="0" w:type="auto"/>
            <w:gridSpan w:val="2"/>
            <w:shd w:val="clear" w:color="auto" w:fill="D9D9D9"/>
            <w:noWrap/>
            <w:vAlign w:val="center"/>
            <w:hideMark/>
          </w:tcPr>
          <w:p w14:paraId="02DAE83B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Body mass index</w:t>
            </w:r>
          </w:p>
          <w:p w14:paraId="230BC44D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(Ref: 18.5&lt;25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5767F8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2385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E079923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48AC2E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A642D66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02E8A34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478D92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B2FE5C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</w:tr>
      <w:tr w:rsidR="00314E68" w:rsidRPr="00DD0A7A" w14:paraId="30DA1BC8" w14:textId="77777777" w:rsidTr="00C84780">
        <w:trPr>
          <w:trHeight w:val="227"/>
        </w:trPr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3414723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A52BF24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25&lt;3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37B8F1B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2581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62E0680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2.39 [-3.10,-1.67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EBC5AE8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02 [-0.02,-0.01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AF83A2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 [-0.00,0.01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FDC4CD3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7.64 [5.08,10.19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17C2653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76 [-1.14,-0.38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2D718AB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1.73 [-2.44,-1.01]</w:t>
            </w:r>
          </w:p>
        </w:tc>
      </w:tr>
      <w:tr w:rsidR="00314E68" w:rsidRPr="00DD0A7A" w14:paraId="41810FA8" w14:textId="77777777" w:rsidTr="00C84780">
        <w:trPr>
          <w:trHeight w:val="227"/>
        </w:trPr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A68A252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B27F562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30&lt;4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6FDA963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1065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C580D4F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5.56 [-6.53,-4.60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9038172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03 [-0.04,-0.02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6899BB3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 [-0.01,0.00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826FF17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5.98 [2.52,9.43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B14DFC3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81 [-1.32,-0.30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AD8FD7B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1.65 [-2.62,-0.69]</w:t>
            </w:r>
          </w:p>
        </w:tc>
      </w:tr>
      <w:tr w:rsidR="00314E68" w:rsidRPr="00DD0A7A" w14:paraId="2A2BE24D" w14:textId="77777777" w:rsidTr="00C84780">
        <w:trPr>
          <w:trHeight w:val="227"/>
        </w:trPr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F426DCF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27B6682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≥4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3184791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57E6450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9.06 [-12.46,-5.65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CDB2B5A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03 [-0.06,-0.01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F1AF0D0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0.01 [-0.03,0.01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7954298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0.62 [-12.79,11.54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4286B55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0.26 [-2.05,1.54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DAA5281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0.99 [-4.39,2.41]</w:t>
            </w:r>
          </w:p>
        </w:tc>
      </w:tr>
      <w:tr w:rsidR="00314E68" w:rsidRPr="00DD0A7A" w14:paraId="780ED782" w14:textId="77777777" w:rsidTr="00C84780">
        <w:trPr>
          <w:trHeight w:val="227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09569BA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Smoking status</w:t>
            </w:r>
          </w:p>
          <w:p w14:paraId="2F0608E5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(Ref: Never)</w:t>
            </w:r>
          </w:p>
        </w:tc>
        <w:tc>
          <w:tcPr>
            <w:tcW w:w="0" w:type="auto"/>
            <w:vAlign w:val="center"/>
          </w:tcPr>
          <w:p w14:paraId="15900AA4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2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4FA10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A1267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0C40B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DD6E6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A2DF6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232AC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</w:tr>
      <w:tr w:rsidR="00314E68" w:rsidRPr="00DD0A7A" w14:paraId="0A1FB97C" w14:textId="77777777" w:rsidTr="00C84780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E8D0F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67BF2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Former</w:t>
            </w:r>
          </w:p>
        </w:tc>
        <w:tc>
          <w:tcPr>
            <w:tcW w:w="0" w:type="auto"/>
            <w:vAlign w:val="center"/>
          </w:tcPr>
          <w:p w14:paraId="276DEAB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2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2A60E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98 [0.30,1.6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941AD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01 [0.00,0.0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9547A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 [0.00,0.0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AA2DC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.58 [-1.85,3.0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6CA42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0.13 [-0.49,0.2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A14E0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0.26 [-0.94,0.42]</w:t>
            </w:r>
          </w:p>
        </w:tc>
      </w:tr>
      <w:tr w:rsidR="00314E68" w:rsidRPr="00DD0A7A" w14:paraId="7C4A193C" w14:textId="77777777" w:rsidTr="00C84780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70EE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6513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DA8B9B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7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7CF8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4.26 [3.21,5.3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10C2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 [-0.01,0.0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B414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 [-0.01,0.0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0F53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7.34 [3.57,11.1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B580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1.18 [-1.74,-0.63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BAE2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2.01 [-3.06,-0.96]</w:t>
            </w:r>
          </w:p>
        </w:tc>
      </w:tr>
      <w:tr w:rsidR="00314E68" w:rsidRPr="00DD0A7A" w14:paraId="25C5AB2B" w14:textId="77777777" w:rsidTr="00C84780">
        <w:trPr>
          <w:trHeight w:val="227"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B70849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 w:rsidRPr="00CC11D8">
              <w:rPr>
                <w:rFonts w:cs="Calibri"/>
                <w:color w:val="000000"/>
                <w:kern w:val="0"/>
                <w:sz w:val="16"/>
                <w:szCs w:val="16"/>
              </w:rPr>
              <w:t>Each upright event metric is adjusted for covariates for all covariates in the table, and daily number of steps</w:t>
            </w:r>
            <w:r>
              <w:rPr>
                <w:rFonts w:cs="Calibri"/>
                <w:color w:val="000000"/>
                <w:kern w:val="0"/>
                <w:sz w:val="16"/>
                <w:szCs w:val="16"/>
              </w:rPr>
              <w:t>.</w:t>
            </w:r>
          </w:p>
        </w:tc>
      </w:tr>
    </w:tbl>
    <w:p w14:paraId="76F7CD9A" w14:textId="77777777" w:rsidR="00314E68" w:rsidRDefault="00314E68"/>
    <w:tbl>
      <w:tblPr>
        <w:tblW w:w="0" w:type="auto"/>
        <w:tblLook w:val="04A0" w:firstRow="1" w:lastRow="0" w:firstColumn="1" w:lastColumn="0" w:noHBand="0" w:noVBand="1"/>
      </w:tblPr>
      <w:tblGrid>
        <w:gridCol w:w="439"/>
        <w:gridCol w:w="1133"/>
        <w:gridCol w:w="541"/>
        <w:gridCol w:w="2133"/>
        <w:gridCol w:w="2577"/>
        <w:gridCol w:w="1403"/>
        <w:gridCol w:w="1814"/>
        <w:gridCol w:w="1499"/>
        <w:gridCol w:w="1501"/>
      </w:tblGrid>
      <w:tr w:rsidR="00314E68" w14:paraId="19C26D4F" w14:textId="77777777" w:rsidTr="00C84780">
        <w:trPr>
          <w:trHeight w:val="227"/>
        </w:trPr>
        <w:tc>
          <w:tcPr>
            <w:tcW w:w="0" w:type="auto"/>
            <w:gridSpan w:val="9"/>
            <w:shd w:val="clear" w:color="auto" w:fill="auto"/>
            <w:noWrap/>
            <w:vAlign w:val="center"/>
          </w:tcPr>
          <w:p w14:paraId="3321262D" w14:textId="58F4FC2B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upp.1 Table.2</w:t>
            </w:r>
            <w:r w:rsidR="00831862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="00831862"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Associations of participant characteristics with upright and stepping event outcomes.</w:t>
            </w:r>
          </w:p>
        </w:tc>
      </w:tr>
      <w:tr w:rsidR="00314E68" w14:paraId="173C8B0A" w14:textId="77777777" w:rsidTr="00C84780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E824D3" w14:textId="77777777" w:rsidR="00314E68" w:rsidRPr="00C348B4" w:rsidRDefault="00314E68" w:rsidP="00C84780">
            <w:pPr>
              <w:spacing w:after="0" w:line="240" w:lineRule="auto"/>
              <w:rPr>
                <w:rFonts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D9842D" w14:textId="77777777" w:rsidR="00314E68" w:rsidRPr="00C348B4" w:rsidRDefault="00314E68" w:rsidP="00C84780">
            <w:pPr>
              <w:spacing w:after="0" w:line="240" w:lineRule="auto"/>
              <w:rPr>
                <w:rFonts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9B07DCC" w14:textId="77777777" w:rsidR="00314E68" w:rsidRPr="00C348B4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C348B4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2D6F7F1" w14:textId="77777777" w:rsidR="00314E68" w:rsidRPr="00C348B4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C348B4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Daily step</w:t>
            </w: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 xml:space="preserve"> count</w:t>
            </w:r>
            <w:r w:rsidRPr="00C348B4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2A38D" w14:textId="77777777" w:rsidR="00314E68" w:rsidRPr="00C348B4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C348B4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tep-weighted cadence (steps/min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9519C" w14:textId="77777777" w:rsidR="00314E68" w:rsidRPr="00C348B4" w:rsidRDefault="00314E68" w:rsidP="00C84780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Within upright event composition metrics</w:t>
            </w:r>
          </w:p>
        </w:tc>
      </w:tr>
      <w:tr w:rsidR="00314E68" w14:paraId="18C1E708" w14:textId="77777777" w:rsidTr="00C84780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ECF69" w14:textId="77777777" w:rsidR="00314E68" w:rsidRPr="00C348B4" w:rsidRDefault="00314E68" w:rsidP="00C84780">
            <w:pPr>
              <w:spacing w:after="0" w:line="240" w:lineRule="auto"/>
              <w:rPr>
                <w:rFonts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9B47" w14:textId="77777777" w:rsidR="00314E68" w:rsidRPr="00C348B4" w:rsidRDefault="00314E68" w:rsidP="00C84780">
            <w:pPr>
              <w:spacing w:after="0" w:line="240" w:lineRule="auto"/>
              <w:rPr>
                <w:rFonts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CECCC1B" w14:textId="77777777" w:rsidR="00314E68" w:rsidRPr="00C348B4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35F156E" w14:textId="77777777" w:rsidR="00314E68" w:rsidRPr="00C348B4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C5ECEA" w14:textId="77777777" w:rsidR="00314E68" w:rsidRPr="00C348B4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7936" w14:textId="77777777" w:rsidR="00314E68" w:rsidRPr="00C348B4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348B4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Duration (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1344" w14:textId="77777777" w:rsidR="00314E68" w:rsidRPr="00C348B4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348B4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tepping proportio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DAEA" w14:textId="77777777" w:rsidR="00314E68" w:rsidRPr="00C348B4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348B4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tep count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1A39" w14:textId="77777777" w:rsidR="00314E68" w:rsidRPr="00C348B4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C348B4">
              <w:rPr>
                <w:rFonts w:cs="Calibr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tepping events (n)</w:t>
            </w:r>
          </w:p>
        </w:tc>
      </w:tr>
      <w:tr w:rsidR="00314E68" w14:paraId="00AFC700" w14:textId="77777777" w:rsidTr="00C84780">
        <w:trPr>
          <w:trHeight w:val="227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1C8EE14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  <w:r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 (Ref: Mal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4625CBD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3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C8CB8F1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D9FE02D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967E41B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1A6BDC4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4CAFFDD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AC69E33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</w:tr>
      <w:tr w:rsidR="00314E68" w14:paraId="503AA66E" w14:textId="77777777" w:rsidTr="00C84780">
        <w:trPr>
          <w:trHeight w:val="227"/>
        </w:trPr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271EE83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7D81B8B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8A55D90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3072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B0354BF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115.47 [-293.64,62.71]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9D711C2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4 [-0.78,-0.02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AD1084F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9 [0.76,1.05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0388775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75 [-1.03,-0.48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3B1554B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6 [-3.18,1.98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521E429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1.21 [1.07,1.36]</w:t>
            </w:r>
          </w:p>
        </w:tc>
      </w:tr>
      <w:tr w:rsidR="00314E68" w14:paraId="3717726A" w14:textId="77777777" w:rsidTr="00C84780">
        <w:trPr>
          <w:trHeight w:val="227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50FBC6E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Age </w:t>
            </w:r>
            <w:r>
              <w:rPr>
                <w:rFonts w:cs="Calibri"/>
                <w:color w:val="000000"/>
                <w:kern w:val="0"/>
                <w:sz w:val="16"/>
                <w:szCs w:val="16"/>
              </w:rPr>
              <w:t>(years)</w:t>
            </w:r>
          </w:p>
        </w:tc>
        <w:tc>
          <w:tcPr>
            <w:tcW w:w="0" w:type="auto"/>
            <w:vAlign w:val="center"/>
          </w:tcPr>
          <w:p w14:paraId="77BCBEA5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6085</w:t>
            </w:r>
          </w:p>
        </w:tc>
        <w:tc>
          <w:tcPr>
            <w:tcW w:w="0" w:type="auto"/>
            <w:vAlign w:val="center"/>
          </w:tcPr>
          <w:p w14:paraId="1EEAB55B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37.00 [-47.67,-26.33]</w:t>
            </w:r>
          </w:p>
        </w:tc>
        <w:tc>
          <w:tcPr>
            <w:tcW w:w="0" w:type="auto"/>
            <w:vAlign w:val="center"/>
          </w:tcPr>
          <w:p w14:paraId="2D3C2FD0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07 [-0.09,-0.0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30A89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02 [0.01,0.0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83105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06 [-0.08,-0.0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D3B0D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65 [0.49,0.8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F17F9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02 [0.01,0.03]</w:t>
            </w:r>
          </w:p>
        </w:tc>
      </w:tr>
      <w:tr w:rsidR="00314E68" w14:paraId="7A6E77AE" w14:textId="77777777" w:rsidTr="00C84780">
        <w:trPr>
          <w:trHeight w:val="227"/>
        </w:trPr>
        <w:tc>
          <w:tcPr>
            <w:tcW w:w="0" w:type="auto"/>
            <w:gridSpan w:val="2"/>
            <w:shd w:val="clear" w:color="auto" w:fill="D9D9D9"/>
            <w:noWrap/>
            <w:vAlign w:val="center"/>
            <w:hideMark/>
          </w:tcPr>
          <w:p w14:paraId="198D26E0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Type 2 diabetes </w:t>
            </w:r>
          </w:p>
          <w:p w14:paraId="57191519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(Ref: No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84B42FC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4906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A55B4C1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5045004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17E85B0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DDBA1C7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DDA3E42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8936AA0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</w:tr>
      <w:tr w:rsidR="00314E68" w14:paraId="12FF3208" w14:textId="77777777" w:rsidTr="00C84780">
        <w:trPr>
          <w:trHeight w:val="227"/>
        </w:trPr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AF23C34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9FC899B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837DCBF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1179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021C5246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1159.98 [-1392.36,-927.59]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38CF477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5 [-0.99,-0.00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18B3314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24 [-0.43,-0.05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433596F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.23 [-0.13,0.59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0FAE8FD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0.67 [-4.07,2.72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4C920E1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0.18 [-0.37,0.01]</w:t>
            </w:r>
          </w:p>
        </w:tc>
      </w:tr>
      <w:tr w:rsidR="00314E68" w14:paraId="1C4FEC09" w14:textId="77777777" w:rsidTr="00C84780">
        <w:trPr>
          <w:trHeight w:val="227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32F0BA9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Education</w:t>
            </w:r>
            <w:r>
              <w:rPr>
                <w:rFonts w:cs="Calibri"/>
                <w:color w:val="000000"/>
                <w:kern w:val="0"/>
                <w:sz w:val="16"/>
                <w:szCs w:val="16"/>
              </w:rPr>
              <w:t xml:space="preserve"> (Ref: Low)</w:t>
            </w:r>
          </w:p>
        </w:tc>
        <w:tc>
          <w:tcPr>
            <w:tcW w:w="0" w:type="auto"/>
            <w:vAlign w:val="center"/>
          </w:tcPr>
          <w:p w14:paraId="1EDF396C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1942</w:t>
            </w:r>
          </w:p>
        </w:tc>
        <w:tc>
          <w:tcPr>
            <w:tcW w:w="0" w:type="auto"/>
            <w:vAlign w:val="center"/>
          </w:tcPr>
          <w:p w14:paraId="74AAB4B4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53E360BD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31C88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A807E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061F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B8591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</w:tr>
      <w:tr w:rsidR="00314E68" w14:paraId="16BCBA09" w14:textId="77777777" w:rsidTr="00C84780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EDF86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1F1BE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Med</w:t>
            </w:r>
          </w:p>
        </w:tc>
        <w:tc>
          <w:tcPr>
            <w:tcW w:w="0" w:type="auto"/>
            <w:vAlign w:val="center"/>
          </w:tcPr>
          <w:p w14:paraId="2653EC9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1689</w:t>
            </w:r>
          </w:p>
        </w:tc>
        <w:tc>
          <w:tcPr>
            <w:tcW w:w="0" w:type="auto"/>
            <w:vAlign w:val="center"/>
          </w:tcPr>
          <w:p w14:paraId="7CA89CF8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1.80 [-230.34,226.7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ACBCE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62 [0.13,1.1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98577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22 [-0.40,-0.04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1E1CD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.16 [-0.19,0.5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03876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2.48 [-5.79,0.8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2C92E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36 [-0.55,-0.17]</w:t>
            </w:r>
          </w:p>
        </w:tc>
      </w:tr>
      <w:tr w:rsidR="00314E68" w14:paraId="4D01EF0B" w14:textId="77777777" w:rsidTr="00C84780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9BA51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DA777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0" w:type="auto"/>
            <w:vAlign w:val="center"/>
          </w:tcPr>
          <w:p w14:paraId="66FE6B9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2454</w:t>
            </w:r>
          </w:p>
        </w:tc>
        <w:tc>
          <w:tcPr>
            <w:tcW w:w="0" w:type="auto"/>
            <w:vAlign w:val="center"/>
          </w:tcPr>
          <w:p w14:paraId="4972D806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52.56 [-265.17,160.0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6394B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2.13 [1.68,2.5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0C74B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52 [-0.69,-0.35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A41F2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78 [0.46,1.1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08F24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0.31 [-3.39,2.7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05B0D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94 [-1.11,-0.77]</w:t>
            </w:r>
          </w:p>
        </w:tc>
      </w:tr>
      <w:tr w:rsidR="00314E68" w14:paraId="53766EA5" w14:textId="77777777" w:rsidTr="00C84780">
        <w:trPr>
          <w:trHeight w:val="227"/>
        </w:trPr>
        <w:tc>
          <w:tcPr>
            <w:tcW w:w="0" w:type="auto"/>
            <w:gridSpan w:val="2"/>
            <w:shd w:val="clear" w:color="auto" w:fill="D9D9D9"/>
            <w:noWrap/>
            <w:vAlign w:val="center"/>
            <w:hideMark/>
          </w:tcPr>
          <w:p w14:paraId="5E3C535C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 xml:space="preserve">Body mass index </w:t>
            </w:r>
          </w:p>
          <w:p w14:paraId="4B56CC82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(Ref: 18.5&lt;25)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BF07A21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2385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338A3B33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90DECFE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649A179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1C44039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0E0BD6B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8CFB598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</w:tr>
      <w:tr w:rsidR="00314E68" w14:paraId="1D9E7043" w14:textId="77777777" w:rsidTr="00C84780">
        <w:trPr>
          <w:trHeight w:val="227"/>
        </w:trPr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17F9579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695FB28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25&lt;3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2D0E9D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2581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3A817A3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790.04 [-983.55,-596.52]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29FBCB2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1.15 [-1.56,-0.73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516A6E6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4 [0.24,0.55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10D7BCE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66 [0.36,0.96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D5354CC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9.47 [6.65,12.28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0E8CA1D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56 [0.40,0.72]</w:t>
            </w:r>
          </w:p>
        </w:tc>
      </w:tr>
      <w:tr w:rsidR="00314E68" w14:paraId="73DA911E" w14:textId="77777777" w:rsidTr="00C84780">
        <w:trPr>
          <w:trHeight w:val="227"/>
        </w:trPr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624576E1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DEE8CF4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30&lt;4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3A21FBD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1065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DA89137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1903.04 [-2161.50,-1644.59]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6D7D8FA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1.38 [-1.94,-0.83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41ABBB2C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79 [0.58,1.00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4386458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1.41 [1.00,1.81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326E6A3F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20.48 [16.67,24.28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50EECA7A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0.84 [0.63,1.06]</w:t>
            </w:r>
          </w:p>
        </w:tc>
      </w:tr>
      <w:tr w:rsidR="00314E68" w14:paraId="2A215663" w14:textId="77777777" w:rsidTr="00C84780">
        <w:trPr>
          <w:trHeight w:val="227"/>
        </w:trPr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22FE3432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D25253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≥40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511EB59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B7EA7E5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3593.18 [-4514.43,-2671.94]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4FBF1FB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2.87 [-4.83,-0.91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107EF258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1.72 [0.99,2.46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123CA5F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1.19 [-0.23,2.61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05178564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30.85 [17.45,44.26]</w:t>
            </w:r>
          </w:p>
        </w:tc>
        <w:tc>
          <w:tcPr>
            <w:tcW w:w="0" w:type="auto"/>
            <w:shd w:val="clear" w:color="auto" w:fill="D9D9D9"/>
            <w:noWrap/>
            <w:vAlign w:val="center"/>
            <w:hideMark/>
          </w:tcPr>
          <w:p w14:paraId="72650FF0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1.3 [0.55,2.06]</w:t>
            </w:r>
          </w:p>
        </w:tc>
      </w:tr>
      <w:tr w:rsidR="00314E68" w14:paraId="27C7DC95" w14:textId="77777777" w:rsidTr="00C84780">
        <w:trPr>
          <w:trHeight w:val="227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BFBD287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Smoking status</w:t>
            </w:r>
          </w:p>
          <w:p w14:paraId="66C87895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(Ref: Never)</w:t>
            </w:r>
          </w:p>
        </w:tc>
        <w:tc>
          <w:tcPr>
            <w:tcW w:w="0" w:type="auto"/>
            <w:vAlign w:val="center"/>
          </w:tcPr>
          <w:p w14:paraId="33C6C96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2416</w:t>
            </w:r>
          </w:p>
        </w:tc>
        <w:tc>
          <w:tcPr>
            <w:tcW w:w="0" w:type="auto"/>
            <w:vAlign w:val="center"/>
          </w:tcPr>
          <w:p w14:paraId="6C29C6D0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vAlign w:val="center"/>
          </w:tcPr>
          <w:p w14:paraId="19BD1B91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742DA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C4904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9CB30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4B4C5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  <w:lang w:val="en-US"/>
              </w:rPr>
              <w:t>Ref.</w:t>
            </w:r>
          </w:p>
        </w:tc>
      </w:tr>
      <w:tr w:rsidR="00314E68" w14:paraId="65993D76" w14:textId="77777777" w:rsidTr="00C84780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61300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3BCCC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Former</w:t>
            </w:r>
          </w:p>
        </w:tc>
        <w:tc>
          <w:tcPr>
            <w:tcW w:w="0" w:type="auto"/>
            <w:vAlign w:val="center"/>
          </w:tcPr>
          <w:p w14:paraId="709E90C2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2953</w:t>
            </w:r>
          </w:p>
        </w:tc>
        <w:tc>
          <w:tcPr>
            <w:tcW w:w="0" w:type="auto"/>
            <w:vAlign w:val="center"/>
          </w:tcPr>
          <w:p w14:paraId="0E245A97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250.18 [-435.60,-64.76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40CED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0.31 [-0.70,0.09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0B12B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21 [-0.36,-0.06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9ACFE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.09 [-0.20,0.37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E551C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4.01 [-6.69,-1.3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3B590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-0.09 [-0.24,0.06]</w:t>
            </w:r>
          </w:p>
        </w:tc>
      </w:tr>
      <w:tr w:rsidR="00314E68" w14:paraId="7DF778E5" w14:textId="77777777" w:rsidTr="00C84780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C424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5E9C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167618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7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BD2E04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1468.21 [-1752.47,-1183.9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9B2B3D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1.54 [-2.15,-0.93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B08D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43 [-0.65,-0.2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18EB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0.04 [-0.40,0.4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C769" w14:textId="77777777" w:rsidR="00314E68" w:rsidRDefault="00314E68" w:rsidP="00C84780">
            <w:pPr>
              <w:spacing w:after="0" w:line="240" w:lineRule="auto"/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11.7 [-15.85,-7.55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F165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6"/>
                <w:szCs w:val="16"/>
              </w:rPr>
              <w:t>-0.33 [-0.56,-0.09]</w:t>
            </w:r>
          </w:p>
        </w:tc>
      </w:tr>
      <w:tr w:rsidR="00314E68" w14:paraId="21211CEE" w14:textId="77777777" w:rsidTr="00C84780">
        <w:trPr>
          <w:trHeight w:val="227"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E5D4CB" w14:textId="77777777" w:rsidR="00314E68" w:rsidRDefault="00314E68" w:rsidP="00C84780">
            <w:pPr>
              <w:spacing w:after="0" w:line="240" w:lineRule="auto"/>
              <w:rPr>
                <w:rFonts w:cs="Calibri"/>
                <w:color w:val="000000"/>
                <w:kern w:val="0"/>
                <w:sz w:val="16"/>
                <w:szCs w:val="16"/>
              </w:rPr>
            </w:pPr>
            <w:r>
              <w:rPr>
                <w:rFonts w:cs="Calibri"/>
                <w:color w:val="000000"/>
                <w:kern w:val="0"/>
                <w:sz w:val="16"/>
                <w:szCs w:val="16"/>
              </w:rPr>
              <w:t>Each upright event metric is adjusted for covariates for all covariates in the table, and daily number of steps (except daily steps)</w:t>
            </w:r>
          </w:p>
        </w:tc>
      </w:tr>
    </w:tbl>
    <w:p w14:paraId="1EAD2C63" w14:textId="77777777" w:rsidR="00314E68" w:rsidRPr="000F4090" w:rsidRDefault="00314E68" w:rsidP="000F4090">
      <w:pPr>
        <w:rPr>
          <w:sz w:val="2"/>
          <w:szCs w:val="2"/>
        </w:rPr>
      </w:pPr>
    </w:p>
    <w:sectPr w:rsidR="00314E68" w:rsidRPr="000F4090" w:rsidSect="00314E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wszC1NDU1MzE2MzNU0lEKTi0uzszPAykwqgUAZN0WRSwAAAA="/>
  </w:docVars>
  <w:rsids>
    <w:rsidRoot w:val="00314E68"/>
    <w:rsid w:val="000F4090"/>
    <w:rsid w:val="001C3DAF"/>
    <w:rsid w:val="00314E68"/>
    <w:rsid w:val="00502ABA"/>
    <w:rsid w:val="00831862"/>
    <w:rsid w:val="009752B5"/>
    <w:rsid w:val="00FC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F4120"/>
  <w15:chartTrackingRefBased/>
  <w15:docId w15:val="{4DAEE4C2-FF34-4044-8259-B3D72F929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E68"/>
    <w:rPr>
      <w:rFonts w:ascii="Calibri" w:eastAsia="Times New Roman" w:hAnsi="Calibri" w:cs="Times New Roman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3</Words>
  <Characters>3381</Characters>
  <Application>Microsoft Office Word</Application>
  <DocSecurity>0</DocSecurity>
  <Lines>28</Lines>
  <Paragraphs>7</Paragraphs>
  <ScaleCrop>false</ScaleCrop>
  <Company>University of Exeter</Company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verhouse, Joshua</dc:creator>
  <cp:keywords/>
  <dc:description/>
  <cp:lastModifiedBy>Culverhouse, Joshua</cp:lastModifiedBy>
  <cp:revision>4</cp:revision>
  <dcterms:created xsi:type="dcterms:W3CDTF">2023-10-29T15:56:00Z</dcterms:created>
  <dcterms:modified xsi:type="dcterms:W3CDTF">2023-11-26T14:53:00Z</dcterms:modified>
</cp:coreProperties>
</file>